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Summary of the ideal metadata gathered to generate an Extended Specimens (ESs) and Extended Specimen Networks (ESNs). Ideally, this data should be added to the collection data (see Table 3).</w:t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  <w:gridCol w:w="4247"/>
      </w:tblGrid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data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ing Nam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s referes to the taxon name under which the sample was collected 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ed Tax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 accepted name according to the World Checklist of Vascular Plants (WCVP)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ovaerts et al., 2021; Govaerts, 2023; Royal Botanic Gardens Kew, 2023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/or scientific studies in which this sample has been used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ed Specie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 accepted name ( with year and author(s)) according to the WCVP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ovaerts et al., 2021; Govaerts, 2023; Royal Botanic Gardens Kew, 2023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/or scientific studies in which this sample has been used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epted Genus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us accepted name according to the WCVP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ovaerts et al., 2021; Govaerts, 2023; Royal Botanic Gardens Kew, 2023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/or scientific studies in which this sample has been used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ed Family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accepted name according to the WCVP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ovaerts et al., 2021; Govaerts, 2023; Royal Botanic Gardens Kew, 2023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/or scientific studies in which this sample has been used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ed Clas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ed class to which the family belongs according to the Angiosperm Phylogeny Group (APG) IV (the Angiosperm Phylogeny Group, 2016)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ed Order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ed order to which the family belongs according to the APG IV t (Angiosperm Phylogeny Group, 2016)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VP_i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 number of the taxon in Plants of the World Online (POWO) as provided by the WCVP (POWO, 2025)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VP_url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L of the taxon in Plants of the World Online (POWO) as provided by the WCVP (POWO, 2025)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the sampling site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rdinate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rdinates of the sampling site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titude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itud in meter above the sea level (m.a.s.l) of the sampling site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ion dat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collection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or(s)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the collector(s). This would be optimal if the collectors’ own collecting number was specified as well.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ucher I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ucher ID number. This would be optimal if the Herbarium full name was also specified.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ucher data (optimal)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ection should specify some data aoubt the herbarium voucher(s)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individual/Part of an individual</w:t>
            </w:r>
          </w:p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structures: present/Not present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extract I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extract ID number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 sample I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 sample ID number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study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ection should specify what type ofwas conducted with this sample: phylogenetic or phylogenomic studies (PhG); Genetic Diversity studies (GD)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sampling scheme (optimal)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ection should specify the type of sampling of the  conducted: taxonomic sampling, genetic diversity sampling or distribution validation sampling.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Data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s should specify what type of molecular data was obtained from the sample: whole genome (specify the DNA amplification method), barcoding (specify DNA sequences obtained), microsatellites (specify which one(s))… 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I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ID number(s) of the data derived from the sample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icle(s) (DOI)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citation of the article(s) where this sample has been used an their DOI(s)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ovaerts, R. 2023. WCVP: World Checklist of Vascular Plants, Version 12. Royal Botanic Gardens, Kew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en-US"/>
          </w:rPr>
          <w:t>https://sftp.kew.org/pub/data-repositories/WCVP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(access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 Dec 2025)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ovaerts, R., Nic Lughadha, E., Black, N., Turner, R. &amp; Paton, A. 2021. The World Checklist of Vascular Plants, a continuously updated resource for exploring global plant diversity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ci. Dat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8: 1–10.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s://doi.org/10.1038/s41597-021-00997-6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oyal Botanic Gardens Kew. Plants of the World Online (POWO). 2025. Facilitated by the Royal Botanic Gardens, Kew. http://www.plantsoftheworldonline.org/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(access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 Dec 2025).</w:t>
      </w:r>
    </w:p>
    <w:p>
      <w:pPr>
        <w:pStyle w:val="Normal"/>
        <w:widowControl w:val="false"/>
        <w:autoSpaceDE w:val="false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Angiosperm Phylogeny Group. 2016. An update of the Angiosperm Phylogeny Group classification for the orders and families of flowering plants: APG I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ot. J. Linn. Soc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81: 399–436.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en-US"/>
          </w:rPr>
          <w:t>https://doi.org/10.1111/boj.12385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sectPr>
      <w:footerReference w:type="default" r:id="rId5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Times New Roman" w:cs="Times New Roman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1"/>
    </w:pPr>
    <w:rPr>
      <w:rFonts w:ascii="Times New Roman" w:hAnsi="Times New Roman" w:eastAsia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0"/>
      <w:outlineLvl w:val="2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sz w:val="40"/>
      <w:szCs w:val="32"/>
      <w:lang w:val="es-E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ReferencesCar">
    <w:name w:val="References Car"/>
    <w:qFormat/>
    <w:rPr>
      <w:rFonts w:ascii="Times New Roman" w:hAnsi="Times New Roman" w:eastAsia="Calibri" w:cs="Times New Roman"/>
      <w:sz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sz w:val="28"/>
      <w:szCs w:val="28"/>
      <w:lang w:val="es-ES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120" w:after="200"/>
    </w:pPr>
    <w:rPr>
      <w:rFonts w:ascii="Times New Roman" w:hAnsi="Times New Roman" w:eastAsia="Calibri" w:cs="Times New Roman"/>
      <w:i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ferences">
    <w:name w:val="References"/>
    <w:basedOn w:val="Normal"/>
    <w:qFormat/>
    <w:pPr>
      <w:widowControl w:val="false"/>
      <w:autoSpaceDE w:val="false"/>
      <w:spacing w:lineRule="auto" w:line="480"/>
      <w:jc w:val="left"/>
    </w:pPr>
    <w:rPr>
      <w:rFonts w:ascii="Times New Roman" w:hAnsi="Times New Roman" w:eastAsia="Calibri" w:cs="Times New Roman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Segoe UI" w:hAnsi="Segoe UI" w:eastAsia="Calibri" w:cs="Segoe UI"/>
      <w:color w:val="000000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56"/>
      <w:jc w:val="left"/>
      <w:outlineLvl w:val="9"/>
    </w:pPr>
    <w:rPr>
      <w:rFonts w:ascii="Calibri Light" w:hAnsi="Calibri Light" w:eastAsia="Times New Roman" w:cs="Times New Roman"/>
      <w:color w:val="2E74B5"/>
      <w:sz w:val="32"/>
      <w:lang w:val="en-GB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ftp.kew.org/pub/data-repositories/WCVP" TargetMode="External"/><Relationship Id="rId3" Type="http://schemas.openxmlformats.org/officeDocument/2006/relationships/hyperlink" Target="https://doi.org/10.1038/s41597-021-00997-6" TargetMode="External"/><Relationship Id="rId4" Type="http://schemas.openxmlformats.org/officeDocument/2006/relationships/hyperlink" Target="https://doi.org/10.1111/boj.12385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5:22:00Z</dcterms:created>
  <dc:creator>.</dc:creator>
  <dc:description/>
  <cp:keywords/>
  <dc:language>en-US</dc:language>
  <cp:lastModifiedBy>Mahurkar, Rashmi Ravindra -</cp:lastModifiedBy>
  <dcterms:modified xsi:type="dcterms:W3CDTF">2026-02-16T11:23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rdiff-university-harvard</vt:lpwstr>
  </property>
  <property fmtid="{D5CDD505-2E9C-101B-9397-08002B2CF9AE}" pid="3" name="Mendeley Recent Style Id 1_1">
    <vt:lpwstr>http://csl.mendeley.com/styles/538523341/harvard-IJBS-CGT4</vt:lpwstr>
  </property>
  <property fmtid="{D5CDD505-2E9C-101B-9397-08002B2CF9AE}" pid="4" name="Mendeley Recent Style Id 2_1">
    <vt:lpwstr>http://www.zotero.org/styles/harvard-cite-them-right-no-et-al</vt:lpwstr>
  </property>
  <property fmtid="{D5CDD505-2E9C-101B-9397-08002B2CF9AE}" pid="5" name="Mendeley Recent Style Id 3_1">
    <vt:lpwstr>http://csl.mendeley.com/styles/538523341/AlpeBot</vt:lpwstr>
  </property>
  <property fmtid="{D5CDD505-2E9C-101B-9397-08002B2CF9AE}" pid="6" name="Mendeley Recent Style Id 4_1">
    <vt:lpwstr>http://csl.mendeley.com/styles/538523341/JournalBOtLINN</vt:lpwstr>
  </property>
  <property fmtid="{D5CDD505-2E9C-101B-9397-08002B2CF9AE}" pid="7" name="Mendeley Recent Style Id 5_1">
    <vt:lpwstr>http://csl.mendeley.com/styles/538523341/harvard-cite-them-right-3</vt:lpwstr>
  </property>
  <property fmtid="{D5CDD505-2E9C-101B-9397-08002B2CF9AE}" pid="8" name="Mendeley Recent Style Id 6_1">
    <vt:lpwstr>http://www.zotero.org/styles/elsevier-harvard2</vt:lpwstr>
  </property>
  <property fmtid="{D5CDD505-2E9C-101B-9397-08002B2CF9AE}" pid="9" name="Mendeley Recent Style Id 7_1">
    <vt:lpwstr>http://www.zotero.org/styles/harvard1</vt:lpwstr>
  </property>
  <property fmtid="{D5CDD505-2E9C-101B-9397-08002B2CF9AE}" pid="10" name="Mendeley Recent Style Id 8_1">
    <vt:lpwstr>http://www.zotero.org/styles/harvard-imperial-college-london</vt:lpwstr>
  </property>
  <property fmtid="{D5CDD505-2E9C-101B-9397-08002B2CF9AE}" pid="11" name="Mendeley Recent Style Id 9_1">
    <vt:lpwstr>http://csl.mendeley.com/styles/538523341/Int-j-of-plant-science-CGT</vt:lpwstr>
  </property>
  <property fmtid="{D5CDD505-2E9C-101B-9397-08002B2CF9AE}" pid="12" name="Mendeley Recent Style Name 0_1">
    <vt:lpwstr>Cardiff University - Harvard</vt:lpwstr>
  </property>
  <property fmtid="{D5CDD505-2E9C-101B-9397-08002B2CF9AE}" pid="13" name="Mendeley Recent Style Name 1_1">
    <vt:lpwstr>Cite Them Right 11th edition - Harvard - Claudia González-Toral</vt:lpwstr>
  </property>
  <property fmtid="{D5CDD505-2E9C-101B-9397-08002B2CF9AE}" pid="14" name="Mendeley Recent Style Name 2_1">
    <vt:lpwstr>Cite Them Right 12th edition - Harvard (no "et al.")</vt:lpwstr>
  </property>
  <property fmtid="{D5CDD505-2E9C-101B-9397-08002B2CF9AE}" pid="15" name="Mendeley Recent Style Name 3_1">
    <vt:lpwstr>Cite Them Right 12th edition - Harvard - Claudia González-Toral</vt:lpwstr>
  </property>
  <property fmtid="{D5CDD505-2E9C-101B-9397-08002B2CF9AE}" pid="16" name="Mendeley Recent Style Name 4_1">
    <vt:lpwstr>Cite Them Right 12th edition - Harvard - Claudia González-Toral</vt:lpwstr>
  </property>
  <property fmtid="{D5CDD505-2E9C-101B-9397-08002B2CF9AE}" pid="17" name="Mendeley Recent Style Name 5_1">
    <vt:lpwstr>Cite Them Right 12th edition - Harvard - Claudia González-Toral</vt:lpwstr>
  </property>
  <property fmtid="{D5CDD505-2E9C-101B-9397-08002B2CF9AE}" pid="18" name="Mendeley Recent Style Name 6_1">
    <vt:lpwstr>Elsevier - Harvard 2</vt:lpwstr>
  </property>
  <property fmtid="{D5CDD505-2E9C-101B-9397-08002B2CF9AE}" pid="19" name="Mendeley Recent Style Name 7_1">
    <vt:lpwstr>Harvard reference format 1 (deprecated)</vt:lpwstr>
  </property>
  <property fmtid="{D5CDD505-2E9C-101B-9397-08002B2CF9AE}" pid="20" name="Mendeley Recent Style Name 8_1">
    <vt:lpwstr>Imperial College London - Harvard</vt:lpwstr>
  </property>
  <property fmtid="{D5CDD505-2E9C-101B-9397-08002B2CF9AE}" pid="21" name="Mendeley Recent Style Name 9_1">
    <vt:lpwstr>Internationa Journal of plant sciences- Claudia González-Toral</vt:lpwstr>
  </property>
</Properties>
</file>